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EB7E2" w14:textId="77777777" w:rsidR="006F1C19" w:rsidRPr="00255A2C" w:rsidRDefault="006F1C19" w:rsidP="006F1C19">
      <w:pPr>
        <w:spacing w:after="0" w:line="240" w:lineRule="auto"/>
        <w:rPr>
          <w:rFonts w:ascii="Cambria" w:eastAsia="Times New Roman" w:hAnsi="Cambria" w:cs="Times New Roman"/>
          <w:color w:val="222222"/>
          <w:kern w:val="0"/>
          <w:lang w:eastAsia="ca-ES"/>
          <w14:ligatures w14:val="none"/>
        </w:rPr>
      </w:pPr>
      <w:r w:rsidRPr="00255A2C">
        <w:rPr>
          <w:rFonts w:ascii="Cambria" w:eastAsia="Times New Roman" w:hAnsi="Cambria" w:cs="Times New Roman"/>
          <w:b/>
          <w:bCs/>
          <w:color w:val="222222"/>
          <w:kern w:val="0"/>
          <w:lang w:eastAsia="ca-ES"/>
          <w14:ligatures w14:val="none"/>
        </w:rPr>
        <w:t>Appendix Table 1</w:t>
      </w:r>
      <w:r w:rsidRPr="00255A2C">
        <w:rPr>
          <w:rFonts w:ascii="Cambria" w:eastAsia="Times New Roman" w:hAnsi="Cambria" w:cs="Times New Roman"/>
          <w:color w:val="222222"/>
          <w:kern w:val="0"/>
          <w:lang w:eastAsia="ca-ES"/>
          <w14:ligatures w14:val="none"/>
        </w:rPr>
        <w:t>. Reference frameworks selected for the analysis and comparative study.</w:t>
      </w:r>
    </w:p>
    <w:p w14:paraId="5A31035C" w14:textId="77777777" w:rsidR="006F1C19" w:rsidRPr="00B842C6" w:rsidRDefault="006F1C19" w:rsidP="006F1C19">
      <w:pPr>
        <w:spacing w:after="0" w:line="240" w:lineRule="auto"/>
        <w:rPr>
          <w:rFonts w:ascii="Cambria" w:hAnsi="Cambria"/>
        </w:rPr>
      </w:pP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8"/>
        <w:gridCol w:w="1558"/>
        <w:gridCol w:w="4640"/>
      </w:tblGrid>
      <w:tr w:rsidR="006F1C19" w:rsidRPr="00B842C6" w14:paraId="2052245F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ACB59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Reference framework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7D08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umber of thematic area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7918D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umber of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competenci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A525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Are there levels?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248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Are there profiles?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2FB4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Is it </w:t>
            </w:r>
            <w:proofErr w:type="gramStart"/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imilar to</w:t>
            </w:r>
            <w:proofErr w:type="gramEnd"/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ACTIC?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FCC01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Comments</w:t>
            </w:r>
          </w:p>
        </w:tc>
      </w:tr>
      <w:tr w:rsidR="006F1C19" w:rsidRPr="00B842C6" w14:paraId="031C3918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A1A78" w14:textId="1282658A" w:rsidR="006F1C19" w:rsidRPr="00B842C6" w:rsidRDefault="00311A57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28</w:t>
            </w:r>
            <w:r w:rsidR="00051F0D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62BC8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A8EB8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26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1F45F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8BDF2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BDA2A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2A4A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6F1C19" w:rsidRPr="00B842C6" w14:paraId="371C8B07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709E2" w14:textId="15379E58" w:rsidR="006F1C19" w:rsidRPr="00B842C6" w:rsidRDefault="00051F0D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29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31DD7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C7988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F0144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063A6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BA64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DCDE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It uses the same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as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those 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for citizens and sets levels of achievement for each of them, adapted to the needs of the professional field. In other words, a professional must demonstrate a certain level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in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each competenc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. </w:t>
            </w:r>
          </w:p>
          <w:p w14:paraId="1D93F9DB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It includes a proposal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for defining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each health professional profile using the same mechanism. </w:t>
            </w:r>
          </w:p>
          <w:p w14:paraId="50E50BCB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It excludes 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such as (1) online participation and innovation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,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and (2) creative use of technology (to be considered). </w:t>
            </w:r>
          </w:p>
          <w:p w14:paraId="7E023E4A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It includes specific health software in its indicators.</w:t>
            </w:r>
          </w:p>
        </w:tc>
      </w:tr>
      <w:tr w:rsidR="006F1C19" w:rsidRPr="00B842C6" w14:paraId="2B91AE3B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E65FB" w14:textId="65EA27B0" w:rsidR="006F1C19" w:rsidRPr="00B842C6" w:rsidRDefault="00051F0D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30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B313E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CCFF3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24823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63CA9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1DFFC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A900E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To define thematic areas and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, we used the definition of training associated with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HITCOMP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as a guide. </w:t>
            </w:r>
          </w:p>
          <w:p w14:paraId="28E523D5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The tool has 1025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by levels and professional profiles. </w:t>
            </w:r>
          </w:p>
          <w:p w14:paraId="799C6570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It 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can be helpful for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pecifying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indicators and </w:t>
            </w:r>
            <w:r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. </w:t>
            </w:r>
          </w:p>
          <w:p w14:paraId="7FEC6954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It is very different from the ACTIC organization.</w:t>
            </w:r>
          </w:p>
        </w:tc>
      </w:tr>
      <w:tr w:rsidR="006F1C19" w:rsidRPr="00B842C6" w14:paraId="7FCB2C74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EADF" w14:textId="497261B8" w:rsidR="006F1C19" w:rsidRPr="00B842C6" w:rsidRDefault="00051F0D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31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033E5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3AB95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52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A79B3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BAA8F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B0452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1857E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The competence areas </w:t>
            </w:r>
            <w:proofErr w:type="gramStart"/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are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:</w:t>
            </w:r>
            <w:proofErr w:type="gramEnd"/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Plan, Run, Build, Enable, Manage, and Use.</w:t>
            </w:r>
          </w:p>
        </w:tc>
      </w:tr>
      <w:tr w:rsidR="006F1C19" w:rsidRPr="00B842C6" w14:paraId="72484B43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55DBF" w14:textId="773A8E5C" w:rsidR="006F1C19" w:rsidRPr="00B842C6" w:rsidRDefault="000374C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hAnsi="Cambria"/>
                <w:sz w:val="18"/>
                <w:szCs w:val="18"/>
              </w:rPr>
              <w:t>[</w:t>
            </w:r>
            <w:r w:rsidR="0018141F">
              <w:rPr>
                <w:rFonts w:ascii="Cambria" w:hAnsi="Cambria"/>
                <w:sz w:val="18"/>
                <w:szCs w:val="18"/>
              </w:rPr>
              <w:t>34</w:t>
            </w:r>
            <w:r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A28C1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5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A28B7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19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8BB9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151CA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BAC98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0095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Focus on the 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competencies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of ACTIC, as </w:t>
            </w:r>
            <w:r w:rsidRPr="00B842C6">
              <w:rPr>
                <w:rFonts w:ascii="Cambria" w:eastAsia="Times New Roman" w:hAnsi="Cambria" w:cs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it is necessary to follow the same line of definition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to facilitate management and assessment.</w:t>
            </w:r>
          </w:p>
        </w:tc>
      </w:tr>
      <w:tr w:rsidR="006F1C19" w:rsidRPr="00B842C6" w14:paraId="1E3FC813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C4233" w14:textId="369F5938" w:rsidR="006F1C19" w:rsidRPr="00B842C6" w:rsidRDefault="000374C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</w:t>
            </w:r>
            <w:r w:rsidR="00256040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477EA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7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9409A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t defined (a definition is included that could be a competenc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FF95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D2438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37038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5197E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We use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d</w:t>
            </w: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 xml:space="preserve"> this definition as a starting point for comparison with the other frameworks.</w:t>
            </w:r>
          </w:p>
        </w:tc>
      </w:tr>
      <w:tr w:rsidR="006F1C19" w:rsidRPr="00B842C6" w14:paraId="7C681A35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B3774" w14:textId="06757366" w:rsidR="006F1C19" w:rsidRPr="00B842C6" w:rsidRDefault="005F693D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u w:val="single"/>
                <w:lang w:eastAsia="es-ES"/>
                <w14:ligatures w14:val="none"/>
              </w:rPr>
            </w:pPr>
            <w:r w:rsidRPr="00BC1DAC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32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B199B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6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23F8E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30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CE1CF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F9705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165F9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YES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1BC0E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6F1C19" w:rsidRPr="00B842C6" w14:paraId="7C18D8ED" w14:textId="77777777" w:rsidTr="002A2868">
        <w:trPr>
          <w:trHeight w:val="315"/>
        </w:trPr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5B24" w14:textId="30BDEAFC" w:rsidR="006F1C19" w:rsidRPr="00B842C6" w:rsidRDefault="005F693D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[33]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F3F87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51ADF" w14:textId="77777777" w:rsidR="006F1C19" w:rsidRPr="00B842C6" w:rsidRDefault="006F1C19" w:rsidP="002A28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4CE86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3F1FF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7C5A3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NO</w:t>
            </w:r>
          </w:p>
        </w:tc>
        <w:tc>
          <w:tcPr>
            <w:tcW w:w="46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5DDC1" w14:textId="77777777" w:rsidR="006F1C19" w:rsidRPr="00B842C6" w:rsidRDefault="006F1C19" w:rsidP="002A2868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842C6"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Profile of the health professional of the future. Eric Topol</w:t>
            </w:r>
            <w:r>
              <w:rPr>
                <w:rFonts w:ascii="Cambria" w:eastAsia="Times New Roman" w:hAnsi="Cambria" w:cs="Times New Roman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</w:p>
        </w:tc>
      </w:tr>
    </w:tbl>
    <w:p w14:paraId="6046F58E" w14:textId="77777777" w:rsidR="006F1C19" w:rsidRPr="002E304E" w:rsidRDefault="006F1C19" w:rsidP="006F1C19">
      <w:pPr>
        <w:spacing w:after="0" w:line="240" w:lineRule="auto"/>
        <w:rPr>
          <w:rFonts w:ascii="Cambria" w:eastAsia="Times New Roman" w:hAnsi="Cambria" w:cs="Times New Roman"/>
          <w:b/>
          <w:bCs/>
          <w:color w:val="222222"/>
          <w:kern w:val="0"/>
          <w:lang w:eastAsia="ca-ES"/>
          <w14:ligatures w14:val="none"/>
        </w:rPr>
      </w:pPr>
    </w:p>
    <w:p w14:paraId="1B0F9F44" w14:textId="77777777" w:rsidR="00CB2063" w:rsidRPr="00BC1DAC" w:rsidRDefault="002E304E" w:rsidP="003D3720">
      <w:pPr>
        <w:spacing w:line="360" w:lineRule="auto"/>
        <w:ind w:left="426" w:hanging="426"/>
        <w:rPr>
          <w:rFonts w:ascii="Cambria" w:eastAsia="Calibri" w:hAnsi="Cambria" w:cs="Times New Roman"/>
          <w:b/>
          <w:color w:val="4F81BD"/>
          <w:kern w:val="0"/>
          <w:sz w:val="24"/>
          <w:szCs w:val="24"/>
          <w:lang w:eastAsia="es-ES"/>
          <w14:ligatures w14:val="none"/>
        </w:rPr>
      </w:pPr>
      <w:r w:rsidRPr="00BC1DAC">
        <w:rPr>
          <w:rFonts w:ascii="Cambria" w:eastAsia="Calibri" w:hAnsi="Cambria" w:cs="Times New Roman"/>
          <w:b/>
          <w:color w:val="4F81BD"/>
          <w:kern w:val="0"/>
          <w:sz w:val="24"/>
          <w:szCs w:val="24"/>
          <w:lang w:eastAsia="es-ES"/>
          <w14:ligatures w14:val="none"/>
        </w:rPr>
        <w:t>References</w:t>
      </w:r>
    </w:p>
    <w:p w14:paraId="14455B09" w14:textId="77777777" w:rsidR="00BC1DAC" w:rsidRPr="00BC1DAC" w:rsidRDefault="00BC1DAC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22. </w:t>
      </w: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ab/>
        <w:t xml:space="preserve">Reunió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plenària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 I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Fòrum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 de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diàleg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professional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. </w:t>
      </w: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In: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Departament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 de Salut [Internet]. [cited 27 Jul 2022]. Available: http://salutweb.gencat.cat/ca/el_departament/eixos-xiv-legislatura/forum-dialeg-professional/etapes/treballs-fase-anterior/i-forum-diagnostic/</w:t>
      </w:r>
    </w:p>
    <w:p w14:paraId="74A5013E" w14:textId="0AEF5800" w:rsidR="005F693D" w:rsidRPr="00BC1DAC" w:rsidRDefault="003D3720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28</w:t>
      </w:r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. </w:t>
      </w:r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ab/>
        <w:t xml:space="preserve">Montero Delgado JA, Merino Alonso FJ, Monte </w:t>
      </w:r>
      <w:proofErr w:type="spellStart"/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Boquet</w:t>
      </w:r>
      <w:proofErr w:type="spellEnd"/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 E, Ávila de Tomás JF, Cepeda Díez JM. Competencias digitales clave de los profesionales sanitarios. Educación Médica. 2020;21: 338–344. </w:t>
      </w:r>
      <w:proofErr w:type="gramStart"/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doi:10.1016/j.edumed</w:t>
      </w:r>
      <w:proofErr w:type="gramEnd"/>
      <w:r w:rsidR="005F693D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.2019.02.010</w:t>
      </w:r>
    </w:p>
    <w:p w14:paraId="792DA6D3" w14:textId="2C3E5A48" w:rsidR="005F693D" w:rsidRPr="00BC1DAC" w:rsidRDefault="005F693D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2</w:t>
      </w:r>
      <w:r w:rsidR="00FC7A5E"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9</w:t>
      </w: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. </w:t>
      </w:r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ab/>
        <w:t xml:space="preserve">Test </w:t>
      </w:r>
      <w:proofErr w:type="spellStart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>Ikanos</w:t>
      </w:r>
      <w:proofErr w:type="spellEnd"/>
      <w:r w:rsidRPr="00BC1DAC">
        <w:rPr>
          <w:rFonts w:ascii="Cambria" w:eastAsia="Calibri" w:hAnsi="Cambria" w:cs="Calibri"/>
          <w:kern w:val="0"/>
          <w:szCs w:val="20"/>
          <w:lang w:val="es-ES" w:eastAsia="es-ES"/>
          <w14:ligatures w14:val="none"/>
        </w:rPr>
        <w:t xml:space="preserve"> de competencias digitales. </w:t>
      </w: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[cited 26 Jul 2022]. Available: https://test.ikanos.eus/</w:t>
      </w:r>
    </w:p>
    <w:p w14:paraId="6765DDDE" w14:textId="59ED92A6" w:rsidR="005F693D" w:rsidRPr="00BC1DAC" w:rsidRDefault="005F693D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3</w:t>
      </w:r>
      <w:r w:rsidR="00FC7A5E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0</w:t>
      </w: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. </w:t>
      </w: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ab/>
        <w:t>EU*US eHealth Work Project. Health Information Technology Competencies. In: Health Information Technology Competencies (HITCOMP) [Internet]. 2020 [cited 26 May 2023]. Available: http://hitcomp.org/competencies/</w:t>
      </w:r>
    </w:p>
    <w:p w14:paraId="49FD792C" w14:textId="6AD46418" w:rsidR="005F693D" w:rsidRPr="00BC1DAC" w:rsidRDefault="00FC7A5E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31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. 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ab/>
      </w:r>
      <w:proofErr w:type="spellStart"/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JAseHN</w:t>
      </w:r>
      <w:proofErr w:type="spellEnd"/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 T7.1.3. eHealth competence model based on the previous framework (2018): Recommendations on a Common Framework for Mapping Health Professionals’ eHealth Competencies. Available: https://ec.europa.eu/research/participants/documents/downloadPublic?documentIds=080166e5bc2cac91&amp;appId=PPGMS</w:t>
      </w:r>
    </w:p>
    <w:p w14:paraId="735AD8E4" w14:textId="094A74A4" w:rsidR="005F693D" w:rsidRPr="00BC1DAC" w:rsidRDefault="00230B4A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32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. 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ab/>
        <w:t>NHS. A health and care digital capabilities framework [Framework]. 2018. Available: https://www.hee.nhs.uk/sites/default/files/documents/Digital%20Literacy%20Capability%20Framework%202018.pdf</w:t>
      </w:r>
    </w:p>
    <w:p w14:paraId="7F3FA1D4" w14:textId="06FC1EA7" w:rsidR="005F693D" w:rsidRPr="00BC1DAC" w:rsidRDefault="00BA77E9" w:rsidP="00BC1DAC">
      <w:pPr>
        <w:spacing w:line="360" w:lineRule="auto"/>
        <w:ind w:left="426" w:hanging="426"/>
        <w:rPr>
          <w:rFonts w:ascii="Cambria" w:eastAsia="Calibri" w:hAnsi="Cambria" w:cs="Calibri"/>
          <w:kern w:val="0"/>
          <w:szCs w:val="20"/>
          <w:lang w:eastAsia="es-ES"/>
          <w14:ligatures w14:val="none"/>
        </w:rPr>
      </w:pP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>33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. </w:t>
      </w:r>
      <w:r w:rsidR="005F693D"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ab/>
        <w:t>The Topol Review — NHS Health Education England. In: The Topol Review — NHS Health Education England [Internet]. [cited 18 Sep 2023]. Available: https://topol.hee.nhs.uk/</w:t>
      </w:r>
    </w:p>
    <w:p w14:paraId="7C3B2168" w14:textId="677A81D4" w:rsidR="00BC1DAC" w:rsidRPr="002B08F8" w:rsidRDefault="00BC1DAC" w:rsidP="00BC1DAC">
      <w:pPr>
        <w:spacing w:line="360" w:lineRule="auto"/>
        <w:ind w:left="426" w:hanging="426"/>
        <w:rPr>
          <w:rFonts w:ascii="Cambria" w:hAnsi="Cambria"/>
        </w:rPr>
      </w:pP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 xml:space="preserve">34. </w:t>
      </w:r>
      <w:r w:rsidRPr="00BC1DAC">
        <w:rPr>
          <w:rFonts w:ascii="Cambria" w:eastAsia="Calibri" w:hAnsi="Cambria" w:cs="Calibri"/>
          <w:kern w:val="0"/>
          <w:szCs w:val="20"/>
          <w:lang w:eastAsia="es-ES"/>
          <w14:ligatures w14:val="none"/>
        </w:rPr>
        <w:tab/>
        <w:t>What is ACTIC. [cited 26 Jul 2022]. Available: http://actic.gencat.cat/en/actic_informacio/actic_que_es_l_actic_/index.html</w:t>
      </w:r>
    </w:p>
    <w:sectPr w:rsidR="00BC1DAC" w:rsidRPr="002B08F8" w:rsidSect="006F1C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19"/>
    <w:rsid w:val="00010948"/>
    <w:rsid w:val="000374C9"/>
    <w:rsid w:val="00051F0D"/>
    <w:rsid w:val="00085FB8"/>
    <w:rsid w:val="000B1320"/>
    <w:rsid w:val="00143658"/>
    <w:rsid w:val="0018141F"/>
    <w:rsid w:val="00230B4A"/>
    <w:rsid w:val="00256040"/>
    <w:rsid w:val="002B08F8"/>
    <w:rsid w:val="002E304E"/>
    <w:rsid w:val="00311A57"/>
    <w:rsid w:val="00330740"/>
    <w:rsid w:val="003D3720"/>
    <w:rsid w:val="003E480B"/>
    <w:rsid w:val="00401B0F"/>
    <w:rsid w:val="005C4465"/>
    <w:rsid w:val="005F693D"/>
    <w:rsid w:val="006F1C19"/>
    <w:rsid w:val="00B57685"/>
    <w:rsid w:val="00BA77E9"/>
    <w:rsid w:val="00BC1DAC"/>
    <w:rsid w:val="00C14990"/>
    <w:rsid w:val="00CB2063"/>
    <w:rsid w:val="00D23935"/>
    <w:rsid w:val="00EB0210"/>
    <w:rsid w:val="00FC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7357C0"/>
  <w15:chartTrackingRefBased/>
  <w15:docId w15:val="{5A2AF3BF-E6CE-47C2-B599-396FCD9A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4E"/>
    <w:rPr>
      <w:lang w:val="en-US"/>
    </w:rPr>
  </w:style>
  <w:style w:type="paragraph" w:styleId="Ttulo2">
    <w:name w:val="heading 2"/>
    <w:basedOn w:val="Normal"/>
    <w:link w:val="Ttulo2Car"/>
    <w:qFormat/>
    <w:rsid w:val="00CB2063"/>
    <w:pPr>
      <w:spacing w:before="120" w:after="120" w:line="360" w:lineRule="auto"/>
      <w:outlineLvl w:val="1"/>
    </w:pPr>
    <w:rPr>
      <w:rFonts w:ascii="Calibri" w:eastAsia="Calibri" w:hAnsi="Calibri" w:cs="Calibri"/>
      <w:b/>
      <w:color w:val="4F81BD"/>
      <w:kern w:val="0"/>
      <w:szCs w:val="20"/>
      <w:lang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2E304E"/>
    <w:pPr>
      <w:spacing w:after="0" w:line="240" w:lineRule="auto"/>
    </w:pPr>
    <w:rPr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401B0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tulo2Car">
    <w:name w:val="Título 2 Car"/>
    <w:basedOn w:val="Fuentedeprrafopredeter"/>
    <w:link w:val="Ttulo2"/>
    <w:rsid w:val="00CB2063"/>
    <w:rPr>
      <w:rFonts w:ascii="Calibri" w:eastAsia="Calibri" w:hAnsi="Calibri" w:cs="Calibri"/>
      <w:b/>
      <w:color w:val="4F81BD"/>
      <w:kern w:val="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31</Words>
  <Characters>2817</Characters>
  <Application>Microsoft Office Word</Application>
  <DocSecurity>0</DocSecurity>
  <Lines>117</Lines>
  <Paragraphs>85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17</cp:revision>
  <dcterms:created xsi:type="dcterms:W3CDTF">2023-10-05T18:58:00Z</dcterms:created>
  <dcterms:modified xsi:type="dcterms:W3CDTF">2024-10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QjeuT3D"/&gt;&lt;style id="http://www.zotero.org/styles/plos-one" hasBibliography="1" bibliographyStyleHasBeenSet="1"/&gt;&lt;prefs&gt;&lt;pref name="fieldType" value="Field"/&gt;&lt;/prefs&gt;&lt;/data&gt;</vt:lpwstr>
  </property>
</Properties>
</file>